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1BD4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1. I</w:t>
      </w:r>
      <w:r>
        <w:rPr>
          <w:rFonts w:ascii="Times New Roman" w:hAnsi="Times New Roman" w:cs="Times New Roman"/>
          <w:sz w:val="24"/>
          <w:szCs w:val="24"/>
        </w:rPr>
        <w:t>dentific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of the aroma-active </w:t>
      </w:r>
      <w:r>
        <w:rPr>
          <w:rFonts w:ascii="Times New Roman" w:hAnsi="Times New Roman" w:cs="Times New Roman"/>
          <w:sz w:val="24"/>
          <w:szCs w:val="24"/>
        </w:rPr>
        <w:t>compoun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y GC×GC-TOF-M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ast protein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4096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4330"/>
        <w:gridCol w:w="1701"/>
        <w:gridCol w:w="1701"/>
        <w:gridCol w:w="1134"/>
        <w:gridCol w:w="1134"/>
        <w:gridCol w:w="1134"/>
        <w:gridCol w:w="2476"/>
      </w:tblGrid>
      <w:tr w14:paraId="0B835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23B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43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686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latile compound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F2E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F27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formula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CB6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3F4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ST-RI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BB0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-WAX-RI</w:t>
            </w:r>
          </w:p>
        </w:tc>
        <w:tc>
          <w:tcPr>
            <w:tcW w:w="24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59F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centr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μ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kg)</w:t>
            </w:r>
          </w:p>
        </w:tc>
      </w:tr>
      <w:tr w14:paraId="4587AC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8D8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3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85A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-butanal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274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-86-3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EAA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C4F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919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-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8FC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</w:t>
            </w:r>
          </w:p>
        </w:tc>
        <w:tc>
          <w:tcPr>
            <w:tcW w:w="24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E89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5±13.58</w:t>
            </w:r>
          </w:p>
        </w:tc>
      </w:tr>
      <w:tr w14:paraId="4CE22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539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B802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5BE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-62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608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B1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DF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44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9A2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9±19.39</w:t>
            </w:r>
          </w:p>
        </w:tc>
      </w:tr>
      <w:tr w14:paraId="08B88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712B2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778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u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072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-88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E1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C3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3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44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6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2D79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7</w:t>
            </w:r>
            <w:r>
              <w:rPr>
                <w:rStyle w:val="4"/>
                <w:lang w:val="en-US" w:eastAsia="zh-CN" w:bidi="ar"/>
              </w:rPr>
              <w:t>±</w:t>
            </w:r>
            <w:r>
              <w:rPr>
                <w:rStyle w:val="5"/>
                <w:rFonts w:eastAsia="宋体"/>
                <w:lang w:val="en-US" w:eastAsia="zh-CN" w:bidi="ar"/>
              </w:rPr>
              <w:t>4.84</w:t>
            </w:r>
          </w:p>
        </w:tc>
      </w:tr>
      <w:tr w14:paraId="09364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F79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F46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isovale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13E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-64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390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E6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8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7E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5943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2±6.40</w:t>
            </w:r>
          </w:p>
        </w:tc>
      </w:tr>
      <w:tr w14:paraId="55DAB1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B411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AE85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disulf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CB4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-92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3D4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S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7E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0E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86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B5D6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8±7.95</w:t>
            </w:r>
          </w:p>
        </w:tc>
      </w:tr>
      <w:tr w14:paraId="43D83B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AB5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3828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x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D4D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1-78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6E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F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78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89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62D6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±4.05</w:t>
            </w:r>
          </w:p>
        </w:tc>
      </w:tr>
      <w:tr w14:paraId="20E30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219F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D37B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A03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-25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7D0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DF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32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4A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13D7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.17±23.32</w:t>
            </w:r>
          </w:p>
        </w:tc>
      </w:tr>
      <w:tr w14:paraId="042E0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54E4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B356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Xyl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A5F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-42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563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5FF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82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C46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9550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.37±165.84</w:t>
            </w:r>
          </w:p>
        </w:tc>
      </w:tr>
      <w:tr w14:paraId="77F07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3B9D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365B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benz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779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-41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8A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F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37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363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797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84±23.46</w:t>
            </w:r>
          </w:p>
        </w:tc>
      </w:tr>
      <w:tr w14:paraId="55102C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C16D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8AF7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,5-Trioxa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0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-88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638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B41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C66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21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E5B9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.95±131.48</w:t>
            </w:r>
          </w:p>
        </w:tc>
      </w:tr>
      <w:tr w14:paraId="27C88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51D2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EA4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Xyl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72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47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5D6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63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C1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8C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5A13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.63±243.39</w:t>
            </w:r>
          </w:p>
        </w:tc>
      </w:tr>
      <w:tr w14:paraId="0AACD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F079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8F66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pt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968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-43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E21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4C9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D6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0B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B4A1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35±13.59</w:t>
            </w:r>
          </w:p>
        </w:tc>
      </w:tr>
      <w:tr w14:paraId="221700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60BC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A21A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01F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71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BA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3DF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99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1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9B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F4CA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16±24.11</w:t>
            </w:r>
          </w:p>
        </w:tc>
      </w:tr>
      <w:tr w14:paraId="377028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5448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B68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Oct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4CB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-63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0F1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D95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95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66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7577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.99±165.35</w:t>
            </w:r>
          </w:p>
        </w:tc>
      </w:tr>
      <w:tr w14:paraId="1C976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BFD7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4C4C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yl-fur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529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7-69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8C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A1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09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E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12A4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9±5.50</w:t>
            </w:r>
          </w:p>
        </w:tc>
      </w:tr>
      <w:tr w14:paraId="71204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1BF74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7323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055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-41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C1C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0C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8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F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98DF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2±3.19</w:t>
            </w:r>
          </w:p>
        </w:tc>
      </w:tr>
      <w:tr w14:paraId="2D5EE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F8FB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58D8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yr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7A9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-42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A65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EDA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D40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4C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C93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.59±40.09</w:t>
            </w:r>
          </w:p>
        </w:tc>
      </w:tr>
      <w:tr w14:paraId="3154F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7F13A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2017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,4-trimethyl-benz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FC7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63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EE7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DC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7E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C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E24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5±12.41</w:t>
            </w:r>
          </w:p>
        </w:tc>
      </w:tr>
      <w:tr w14:paraId="24093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05E2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32E6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44F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-86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727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DB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E8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3AD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47AA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8±4.21</w:t>
            </w:r>
          </w:p>
        </w:tc>
      </w:tr>
      <w:tr w14:paraId="5428A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C0C9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5687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hex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19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-94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0D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C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38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8A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2E9B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37±49.57</w:t>
            </w:r>
          </w:p>
        </w:tc>
      </w:tr>
      <w:tr w14:paraId="65B78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8CF7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FEEA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1E6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-13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95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5F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04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77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6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8631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53±8.35</w:t>
            </w:r>
          </w:p>
        </w:tc>
      </w:tr>
      <w:tr w14:paraId="36B5F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0C70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2ADD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ct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E72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13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94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80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4D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16E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990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64±14.42</w:t>
            </w:r>
          </w:p>
        </w:tc>
      </w:tr>
      <w:tr w14:paraId="2F37A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750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016B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Ethyl-3,5-dimethyl-benz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07D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4-74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79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0D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130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1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65A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15±32.30</w:t>
            </w:r>
          </w:p>
        </w:tc>
      </w:tr>
      <w:tr w14:paraId="4DF3D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E1BA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D5C3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methyl-pyraz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972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-32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38C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B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A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57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05CF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36±33.16</w:t>
            </w:r>
          </w:p>
        </w:tc>
      </w:tr>
      <w:tr w14:paraId="488EA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DC4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EC6D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yl-5-hepten-2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D0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-93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205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1F9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42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98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0100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3±6.40</w:t>
            </w:r>
          </w:p>
        </w:tc>
      </w:tr>
      <w:tr w14:paraId="25CE26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B04B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29F0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ethyl-pyrimid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4D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8-46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72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6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89F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89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BD4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C2B2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6±6.35</w:t>
            </w:r>
          </w:p>
        </w:tc>
      </w:tr>
      <w:tr w14:paraId="53048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91B6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8AB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x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AA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27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5B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3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A3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25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A530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2±4.56</w:t>
            </w:r>
          </w:p>
        </w:tc>
      </w:tr>
      <w:tr w14:paraId="5E38B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EE93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49C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-6-methyl-pyraz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AAF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25-03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EF3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CA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B7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22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D867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13±16.31</w:t>
            </w:r>
          </w:p>
        </w:tc>
      </w:tr>
      <w:tr w14:paraId="67DC1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78CE7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EC0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trisulf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EA6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8-80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847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S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9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9C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4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2E21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31±47.30</w:t>
            </w:r>
          </w:p>
        </w:tc>
      </w:tr>
      <w:tr w14:paraId="3082C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B5F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6D50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C6C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-55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114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A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B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523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6645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55±5.44</w:t>
            </w:r>
          </w:p>
        </w:tc>
      </w:tr>
      <w:tr w14:paraId="24832B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6E7D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3D44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3B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-19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9C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D2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28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BD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036D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68±20.62</w:t>
            </w:r>
          </w:p>
        </w:tc>
      </w:tr>
      <w:tr w14:paraId="3F60C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77D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F812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 ox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799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9-33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DA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98D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86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341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C6BA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1±52.28</w:t>
            </w:r>
          </w:p>
        </w:tc>
      </w:tr>
      <w:tr w14:paraId="0C51B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3A0C4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899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Ethyl-2,5-dimethyl-pyraz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B79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60-65-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96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2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E8D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DB3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2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140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00A6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1±6.60</w:t>
            </w:r>
          </w:p>
        </w:tc>
      </w:tr>
      <w:tr w14:paraId="1EC21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683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39E2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cte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5C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8-87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188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8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E5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E7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4EB0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±2.31</w:t>
            </w:r>
          </w:p>
        </w:tc>
      </w:tr>
      <w:tr w14:paraId="52206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707D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6C28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octano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AC2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-32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83D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B0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9D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E2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C117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±1.15</w:t>
            </w:r>
          </w:p>
        </w:tc>
      </w:tr>
      <w:tr w14:paraId="72743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769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3994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pt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0C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70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B76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D60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48B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55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53A4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91±20.21</w:t>
            </w:r>
          </w:p>
        </w:tc>
      </w:tr>
      <w:tr w14:paraId="177CD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B4B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7183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en-3-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295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1-86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A4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D5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FF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4A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262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±0.39</w:t>
            </w:r>
          </w:p>
        </w:tc>
      </w:tr>
      <w:tr w14:paraId="41F21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206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92C0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,4,5-Tetramethyl-benz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15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93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59C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37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1CD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D0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0112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74±46.17</w:t>
            </w:r>
          </w:p>
        </w:tc>
      </w:tr>
      <w:tr w14:paraId="5E603C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5F0C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B724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Cyclohexen-1-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B6F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-68-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11D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756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F21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0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3F3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7203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0±0.00</w:t>
            </w:r>
          </w:p>
        </w:tc>
      </w:tr>
      <w:tr w14:paraId="7A112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6961E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347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-3,5-dimethyl-pyraz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DB3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25-07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D23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2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230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1B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5E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C3B4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65±0.00</w:t>
            </w:r>
          </w:p>
        </w:tc>
      </w:tr>
      <w:tr w14:paraId="22ECD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5A0E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D3E1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F09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-31-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19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D68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5FC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6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EEE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C68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7±5.35</w:t>
            </w:r>
          </w:p>
        </w:tc>
      </w:tr>
      <w:tr w14:paraId="5955CE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293D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BCCC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, 1,2-dichloro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464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50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B60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4Cl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9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C4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163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6C5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.01±51.67</w:t>
            </w:r>
          </w:p>
        </w:tc>
      </w:tr>
      <w:tr w14:paraId="02982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3297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2D7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Dec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556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-54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A78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E0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AB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AE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6DFD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1±9.57</w:t>
            </w:r>
          </w:p>
        </w:tc>
      </w:tr>
      <w:tr w14:paraId="3F3181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6DC1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A205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-1-hex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28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-76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B13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47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2E9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CA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086A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0±5.95</w:t>
            </w:r>
          </w:p>
        </w:tc>
      </w:tr>
      <w:tr w14:paraId="37B16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5BD7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C0C2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431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-52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088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824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E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7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C02D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1.21±491.77</w:t>
            </w:r>
          </w:p>
        </w:tc>
      </w:tr>
      <w:tr w14:paraId="3A957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C78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519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,3,4-Tetrahydro-naphthale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080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-64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00C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5C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F8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B90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8FA0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9±12.95</w:t>
            </w:r>
          </w:p>
        </w:tc>
      </w:tr>
      <w:tr w14:paraId="69BD17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171D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1D8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Non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036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-99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A9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F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8F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D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642C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±1.01</w:t>
            </w:r>
          </w:p>
        </w:tc>
      </w:tr>
      <w:tr w14:paraId="1612F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A8E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0CDD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629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-70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E1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20D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D3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9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01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166C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3±1.96</w:t>
            </w:r>
          </w:p>
        </w:tc>
      </w:tr>
      <w:tr w14:paraId="08C20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45BD7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53AF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Nonen-3-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420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64-44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081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EE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AA9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C3B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517D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±0.50</w:t>
            </w:r>
          </w:p>
        </w:tc>
      </w:tr>
      <w:tr w14:paraId="24594E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8B6A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D3E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026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87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82E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13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44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BC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15A4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2±6.77</w:t>
            </w:r>
          </w:p>
        </w:tc>
      </w:tr>
      <w:tr w14:paraId="3AD6A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AAD7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54B6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yl-3,5-heptadiene-2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DC6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4-28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617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6A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BE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9A2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8A8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9±0.94</w:t>
            </w:r>
          </w:p>
        </w:tc>
      </w:tr>
      <w:tr w14:paraId="03744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1BF01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29B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None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4FC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29-56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675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92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51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64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EF19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0±2.12</w:t>
            </w:r>
          </w:p>
        </w:tc>
      </w:tr>
      <w:tr w14:paraId="6091E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7593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3F8C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DED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-12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203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44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50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6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86AA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0±1.43</w:t>
            </w:r>
          </w:p>
        </w:tc>
      </w:tr>
      <w:tr w14:paraId="2F58B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B390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7836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-benzaldehy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4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-20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066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7D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A1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2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07D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5±2.37</w:t>
            </w:r>
          </w:p>
        </w:tc>
      </w:tr>
      <w:tr w14:paraId="7B741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981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9838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698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-44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2C8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F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EC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F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31B3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4±2.03</w:t>
            </w:r>
          </w:p>
        </w:tc>
      </w:tr>
      <w:tr w14:paraId="5CEBB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399F1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6671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phe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AF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-86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23D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76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5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A35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FA61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1±0.00</w:t>
            </w:r>
          </w:p>
        </w:tc>
      </w:tr>
      <w:tr w14:paraId="3E53D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D467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6A9F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Decen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5D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3-81-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A6B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78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47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9B2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48C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±0.44</w:t>
            </w:r>
          </w:p>
        </w:tc>
      </w:tr>
      <w:tr w14:paraId="1D25F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42BCE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B29F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uranmeth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FEE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-00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26C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6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242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A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B5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252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01±162.26</w:t>
            </w:r>
          </w:p>
        </w:tc>
      </w:tr>
      <w:tr w14:paraId="19C3B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EFF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BB58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decano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69A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-38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6DC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4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765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80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1E3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5310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5±1.29</w:t>
            </w:r>
          </w:p>
        </w:tc>
      </w:tr>
      <w:tr w14:paraId="038E9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5051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4EE4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omenth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45C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6-51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5F4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B0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2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1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1DF7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.72±0.08</w:t>
            </w:r>
          </w:p>
        </w:tc>
      </w:tr>
      <w:tr w14:paraId="044BD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7B197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1F29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Non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D79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-08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4D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EDF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02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FE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1BD0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98±15.82</w:t>
            </w:r>
          </w:p>
        </w:tc>
      </w:tr>
      <w:tr w14:paraId="03EE1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8890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72CC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methyl-benzaldehyd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22D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9-94-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14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0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B4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1C1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8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740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9409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4.67±283.89</w:t>
            </w:r>
          </w:p>
        </w:tc>
      </w:tr>
      <w:tr w14:paraId="5297BC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AEC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4D3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C6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-20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75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D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BD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57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8CE1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69±61.00</w:t>
            </w:r>
          </w:p>
        </w:tc>
      </w:tr>
      <w:tr w14:paraId="67C6E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413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D42F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4A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-54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C7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2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FE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9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F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BB10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9±13.62</w:t>
            </w:r>
          </w:p>
        </w:tc>
      </w:tr>
      <w:tr w14:paraId="10D58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D4AB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5448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nell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F1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-22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43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19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C5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34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361F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7±2.49</w:t>
            </w:r>
          </w:p>
        </w:tc>
      </w:tr>
      <w:tr w14:paraId="31D7D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B86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AB6F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Heptalact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007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-21-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623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2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E0E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5A0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9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BD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D751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8±0.00</w:t>
            </w:r>
          </w:p>
        </w:tc>
      </w:tr>
      <w:tr w14:paraId="1B12D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EEC3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1AC2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411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-25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65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D7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4A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CA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A727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6±1.61</w:t>
            </w:r>
          </w:p>
        </w:tc>
      </w:tr>
      <w:tr w14:paraId="0028F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698D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C939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Toluid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7E8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53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CA5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9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2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D07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E2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23F5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.10±18.53</w:t>
            </w:r>
          </w:p>
        </w:tc>
      </w:tr>
      <w:tr w14:paraId="58BC41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375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1501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dec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6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86-19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43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9B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F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7A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97A9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8±3.09</w:t>
            </w:r>
          </w:p>
        </w:tc>
      </w:tr>
      <w:tr w14:paraId="06018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DBA6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4387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ylace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C9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9-26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FC7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65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E6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D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DFEA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±0.00</w:t>
            </w:r>
          </w:p>
        </w:tc>
      </w:tr>
      <w:tr w14:paraId="46921D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FCC6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5F5BB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8C2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-08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CA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F6A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BF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6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B7B1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±3.20</w:t>
            </w:r>
          </w:p>
        </w:tc>
      </w:tr>
      <w:tr w14:paraId="6E854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8214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423D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-benzen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61A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-44-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E6A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9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8B9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FB2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5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E4B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CF8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.19±0.00</w:t>
            </w:r>
          </w:p>
        </w:tc>
      </w:tr>
      <w:tr w14:paraId="6199A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6551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74FC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ani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A1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-24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BD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F4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1C8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7B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D179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0±1.77</w:t>
            </w:r>
          </w:p>
        </w:tc>
      </w:tr>
      <w:tr w14:paraId="7EE47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898F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D4B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lau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04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-33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B58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48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4E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41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594E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9±2.79</w:t>
            </w:r>
          </w:p>
        </w:tc>
      </w:tr>
      <w:tr w14:paraId="38F16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67B7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711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10-Dimethyl-5,9-undecadien-2-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71C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6-70-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CF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22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30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58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3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D6D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6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3AB2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5±0.55</w:t>
            </w:r>
          </w:p>
        </w:tc>
      </w:tr>
      <w:tr w14:paraId="140E0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B680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78F4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Methyl-naphthal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59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12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2CF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12B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2A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8D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CDE0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81±74.55</w:t>
            </w:r>
          </w:p>
        </w:tc>
      </w:tr>
      <w:tr w14:paraId="68BE3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3C56D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010C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yl alcoh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B65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-51-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4EE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8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40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04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6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10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BD05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6.47±537.03</w:t>
            </w:r>
          </w:p>
        </w:tc>
      </w:tr>
      <w:tr w14:paraId="47F58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BE30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F5B6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Ethyl-2-hydroxy-2-cyclopenten-1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7CE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35-01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3D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60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63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5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FA16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4±8.54</w:t>
            </w:r>
          </w:p>
        </w:tc>
      </w:tr>
      <w:tr w14:paraId="6FEA62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0072C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82A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Octanoic lac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8F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-50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11A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5D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0B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1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B6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E55C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7±5.40</w:t>
            </w:r>
          </w:p>
        </w:tc>
      </w:tr>
      <w:tr w14:paraId="07A71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0347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005B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ethyl Alcoh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59E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0-12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E40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9C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C49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29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179D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.88±127.53</w:t>
            </w:r>
          </w:p>
        </w:tc>
      </w:tr>
      <w:tr w14:paraId="7C03DC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25EF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48CBD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dec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1F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-25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C76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E37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2D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476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AFE0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8±6.22</w:t>
            </w:r>
          </w:p>
        </w:tc>
      </w:tr>
      <w:tr w14:paraId="4FEFA8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0AE5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3C77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thiazo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5E1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16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DE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5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60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0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9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F6B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6C7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06±20.68</w:t>
            </w:r>
          </w:p>
        </w:tc>
      </w:tr>
      <w:tr w14:paraId="3F6E4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9D64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0B6A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Dodeca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BAF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-53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B3A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EE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2C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36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9019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5±8.22</w:t>
            </w:r>
          </w:p>
        </w:tc>
      </w:tr>
      <w:tr w14:paraId="1C1FC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F7D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231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Cres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CB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-48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37F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1B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7D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AD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9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EB1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1.77±257.41</w:t>
            </w:r>
          </w:p>
        </w:tc>
      </w:tr>
      <w:tr w14:paraId="1FFE4C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224E5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B9CB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A7F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-95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A10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D1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62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FB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147C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11±54.75</w:t>
            </w:r>
          </w:p>
        </w:tc>
      </w:tr>
      <w:tr w14:paraId="3FAE7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52109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C26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rolid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3F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-50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B31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B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AF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99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4DE2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6±0.47</w:t>
            </w:r>
          </w:p>
        </w:tc>
      </w:tr>
      <w:tr w14:paraId="08B05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77E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AB9F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Nonanolac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C7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-61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E51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6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78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65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453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0C82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2±23.64</w:t>
            </w:r>
          </w:p>
        </w:tc>
      </w:tr>
      <w:tr w14:paraId="498A7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31B29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5F9D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Nerolid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0B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16-66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04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3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E9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EF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E320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12±40.17</w:t>
            </w:r>
          </w:p>
        </w:tc>
      </w:tr>
      <w:tr w14:paraId="58729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FED6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10C4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adec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F90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5-28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1DA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3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5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79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BE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EAB9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0±7.42</w:t>
            </w:r>
          </w:p>
        </w:tc>
      </w:tr>
      <w:tr w14:paraId="768BD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36BF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5ED50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deca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B2A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765-11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27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3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7F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8E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EA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A084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3±8.60</w:t>
            </w:r>
          </w:p>
        </w:tc>
      </w:tr>
      <w:tr w14:paraId="62B809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3F4BF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31D3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myrist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CCB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-06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D22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70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80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07E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B1A6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0±3.72</w:t>
            </w:r>
          </w:p>
        </w:tc>
      </w:tr>
      <w:tr w14:paraId="5F7D9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73F92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94E3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dr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85D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-53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7D9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9B8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38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98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6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D7AD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81±3.61</w:t>
            </w:r>
          </w:p>
        </w:tc>
      </w:tr>
      <w:tr w14:paraId="222E9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B9EF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AD87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Decalac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56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-14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06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4D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721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C9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6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8584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.82±58.22</w:t>
            </w:r>
          </w:p>
        </w:tc>
      </w:tr>
      <w:tr w14:paraId="674A44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4BB05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5E6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α-Bisabol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57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-69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5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3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0D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27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5F3A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54±0.00</w:t>
            </w:r>
          </w:p>
        </w:tc>
      </w:tr>
      <w:tr w14:paraId="7C2FC8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653D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81B0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E3E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-97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44A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B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1E9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A1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6CB8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96±42.47</w:t>
            </w:r>
          </w:p>
        </w:tc>
      </w:tr>
      <w:tr w14:paraId="591C6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D1AA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0CE7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Aminoacetophen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09F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-93-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334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9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0DF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EC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8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7D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C88E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2±0.00</w:t>
            </w:r>
          </w:p>
        </w:tc>
      </w:tr>
      <w:tr w14:paraId="20BB4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6F933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940E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'-Diethyl-1,1'-bipheny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CB4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41-66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A28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77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89D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6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5EDA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58±30.01</w:t>
            </w:r>
          </w:p>
        </w:tc>
      </w:tr>
      <w:tr w14:paraId="79351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E803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6E4B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n-4-ol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ED7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-67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AFE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2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99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34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6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BF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E519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62±0.83</w:t>
            </w:r>
          </w:p>
        </w:tc>
      </w:tr>
      <w:tr w14:paraId="4660A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3C5DC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ECA0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eptadeca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BD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2-51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0BE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3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D4A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0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E1B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271B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5±11.63</w:t>
            </w:r>
          </w:p>
        </w:tc>
      </w:tr>
      <w:tr w14:paraId="60B30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0D841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7A31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9-hexadeceno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CA9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46-22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9A8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54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7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0D0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8A6A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.50±36.27</w:t>
            </w:r>
          </w:p>
        </w:tc>
      </w:tr>
      <w:tr w14:paraId="16E31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B1DE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8707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phthal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D25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-11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27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FD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79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94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755D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75±87.05</w:t>
            </w:r>
          </w:p>
        </w:tc>
      </w:tr>
      <w:tr w14:paraId="6C304C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554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E2AC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Di-tert-butylphen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5A6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-76-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7E5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2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39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EA7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9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93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DB00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9.97±628.45</w:t>
            </w:r>
          </w:p>
        </w:tc>
      </w:tr>
      <w:tr w14:paraId="1620D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7D4F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33055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rnesyl acet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0B4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8-17-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496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28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476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F7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3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3C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4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DF17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9±16.37</w:t>
            </w:r>
          </w:p>
        </w:tc>
      </w:tr>
      <w:tr w14:paraId="5E426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7606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6C82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-trans-Farnes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56E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0-71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A38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9B5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3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7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EE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678D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7±18.11</w:t>
            </w:r>
          </w:p>
        </w:tc>
      </w:tr>
      <w:tr w14:paraId="31BCD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40F24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938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γ-Dodecalac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C3F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305-05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E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1B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AE3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60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6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AE0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.43±55.91</w:t>
            </w:r>
          </w:p>
        </w:tc>
      </w:tr>
      <w:tr w14:paraId="63186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38571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CE3D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rnes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644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2-84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435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7EB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774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9B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C286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37±40.71</w:t>
            </w:r>
          </w:p>
        </w:tc>
      </w:tr>
      <w:tr w14:paraId="1D430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03FDA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3F1D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δ-Dodecalac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F0B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-95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DD6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A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3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9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F9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AD8D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5±0.00</w:t>
            </w:r>
          </w:p>
        </w:tc>
      </w:tr>
      <w:tr w14:paraId="4F8D33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2A92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08131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F4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-72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4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7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F3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06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ED2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2C7DE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6.48±239.40</w:t>
            </w:r>
          </w:p>
        </w:tc>
      </w:tr>
      <w:tr w14:paraId="2EBBC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751AF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66937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phe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F8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-61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D93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H1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A71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15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49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A590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6±0.00</w:t>
            </w:r>
          </w:p>
        </w:tc>
      </w:tr>
      <w:tr w14:paraId="0396CE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2DF7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C5E2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Ole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E59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62-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A1A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8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2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0DC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3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22E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657F6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92±41.87</w:t>
            </w:r>
          </w:p>
        </w:tc>
      </w:tr>
      <w:tr w14:paraId="47FD8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42F2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8394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stear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D8B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-61-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0AF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40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4C3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6F6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5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888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3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36DF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2±0.00</w:t>
            </w:r>
          </w:p>
        </w:tc>
      </w:tr>
      <w:tr w14:paraId="3AF7A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7E13D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2AFD7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o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F20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-07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26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4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92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A9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C0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0FD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1±25.19</w:t>
            </w:r>
          </w:p>
        </w:tc>
      </w:tr>
      <w:tr w14:paraId="61A7C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70296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9115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fu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19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-47-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432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8B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39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3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F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B3F3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22±95.88</w:t>
            </w:r>
          </w:p>
        </w:tc>
      </w:tr>
      <w:tr w14:paraId="2D9BF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33B9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97B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isobutyl phthal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3CB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-69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BBB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D5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43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0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FF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92F5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04±80.46</w:t>
            </w:r>
          </w:p>
        </w:tc>
      </w:tr>
      <w:tr w14:paraId="54C2B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6AF88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6A97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ic acid, 2-ethylhexyl est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90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-75-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6D3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2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B3E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EB8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5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61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0D1A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94±0.00</w:t>
            </w:r>
          </w:p>
        </w:tc>
      </w:tr>
      <w:tr w14:paraId="57B08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AD7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18969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decano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966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-63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077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8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9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34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A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32083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65±37.40</w:t>
            </w:r>
          </w:p>
        </w:tc>
      </w:tr>
      <w:tr w14:paraId="245F5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BDCB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7776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butyl phthal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DE6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-74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A6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22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F9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275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FF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5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5FE3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.15±262.73</w:t>
            </w:r>
          </w:p>
        </w:tc>
      </w:tr>
      <w:tr w14:paraId="44B8E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86C0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6F67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ta-Tetradecalact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D8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1-22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9F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4E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F1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5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DBE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EBE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9±9.27</w:t>
            </w:r>
          </w:p>
        </w:tc>
      </w:tr>
      <w:tr w14:paraId="5EC0E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60B7B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CA3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ole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C2B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-49-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ABF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0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45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2F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1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F9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8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5AF08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4.60±157.00</w:t>
            </w:r>
          </w:p>
        </w:tc>
      </w:tr>
      <w:tr w14:paraId="4F3D9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1AD09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B20E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Hexadeca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6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7-10-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16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2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E6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8B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8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A46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71A21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9.08±534.40</w:t>
            </w:r>
          </w:p>
        </w:tc>
      </w:tr>
      <w:tr w14:paraId="16E6F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noWrap/>
            <w:vAlign w:val="center"/>
          </w:tcPr>
          <w:p w14:paraId="5CC56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4330" w:type="dxa"/>
            <w:shd w:val="clear" w:color="auto" w:fill="auto"/>
            <w:vAlign w:val="center"/>
          </w:tcPr>
          <w:p w14:paraId="744F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Hexadeceno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A56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1-29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B81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30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5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6CD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2-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07A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7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11FDF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8±5.84</w:t>
            </w:r>
          </w:p>
        </w:tc>
      </w:tr>
      <w:tr w14:paraId="67705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3439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B7BC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FF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7-11-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B0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6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E9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E8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2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F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0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467E8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06±0.00</w:t>
            </w:r>
          </w:p>
        </w:tc>
      </w:tr>
      <w:tr w14:paraId="3CA07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86" w:type="dxa"/>
            <w:shd w:val="clear" w:color="auto" w:fill="auto"/>
            <w:vAlign w:val="center"/>
          </w:tcPr>
          <w:p w14:paraId="2C63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495A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813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-80-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2AF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4O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EF7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C3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1-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E2C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2</w:t>
            </w:r>
          </w:p>
        </w:tc>
        <w:tc>
          <w:tcPr>
            <w:tcW w:w="2476" w:type="dxa"/>
            <w:shd w:val="clear" w:color="auto" w:fill="auto"/>
            <w:noWrap/>
            <w:vAlign w:val="center"/>
          </w:tcPr>
          <w:p w14:paraId="0F1A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27±629.83</w:t>
            </w:r>
          </w:p>
        </w:tc>
      </w:tr>
    </w:tbl>
    <w:p w14:paraId="24940E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/>
          <w:sz w:val="24"/>
          <w:szCs w:val="24"/>
        </w:rPr>
      </w:pPr>
    </w:p>
    <w:p w14:paraId="40D4FFE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1B5A2B"/>
    <w:rsid w:val="01A832EC"/>
    <w:rsid w:val="35CD5EC4"/>
    <w:rsid w:val="531B5A2B"/>
    <w:rsid w:val="53F43F3C"/>
    <w:rsid w:val="5409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45</Words>
  <Characters>6983</Characters>
  <Lines>0</Lines>
  <Paragraphs>0</Paragraphs>
  <TotalTime>0</TotalTime>
  <ScaleCrop>false</ScaleCrop>
  <LinksUpToDate>false</LinksUpToDate>
  <CharactersWithSpaces>703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10:57:00Z</dcterms:created>
  <dc:creator>陈佳慧</dc:creator>
  <cp:lastModifiedBy>陈佳慧</cp:lastModifiedBy>
  <dcterms:modified xsi:type="dcterms:W3CDTF">2026-05-05T16:0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CCC436E98B14F33B7DF1209E102428A_13</vt:lpwstr>
  </property>
  <property fmtid="{D5CDD505-2E9C-101B-9397-08002B2CF9AE}" pid="4" name="KSOTemplateDocerSaveRecord">
    <vt:lpwstr>eyJoZGlkIjoiOGY2ZTViZmZkNTY5ZjgxNjhlZjVmNWFmNTJjY2ZmNWIiLCJ1c2VySWQiOiIyNzA2MDg1In0=</vt:lpwstr>
  </property>
</Properties>
</file>